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    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6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Characteristics of the instrument SNP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ownsend deprivation index at recruitment.</w:t>
      </w:r>
    </w:p>
    <w:tbl>
      <w:tblPr>
        <w:tblStyle w:val="3"/>
        <w:tblW w:w="11423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616"/>
        <w:gridCol w:w="1523"/>
        <w:gridCol w:w="819"/>
        <w:gridCol w:w="866"/>
        <w:gridCol w:w="1811"/>
        <w:gridCol w:w="1385"/>
        <w:gridCol w:w="1546"/>
        <w:gridCol w:w="14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52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8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8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38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4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F-statis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61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52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1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6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8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3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154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143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3345285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24636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855821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008843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133063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21471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10E-12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48324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605038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947083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0048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40332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79104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53125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64568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86501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89276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785187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76677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6142341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814599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47731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95154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93160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57821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04067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72602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74044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297291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7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25712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454585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8953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93382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40E-1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90706</w:t>
            </w:r>
          </w:p>
        </w:tc>
        <w:tc>
          <w:tcPr>
            <w:tcW w:w="61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5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135704</w:t>
            </w:r>
          </w:p>
        </w:tc>
        <w:tc>
          <w:tcPr>
            <w:tcW w:w="81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3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0E-09</w:t>
            </w:r>
          </w:p>
        </w:tc>
        <w:tc>
          <w:tcPr>
            <w:tcW w:w="143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; OA, other allele; </w:t>
      </w: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, effect allele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5D415331"/>
    <w:rsid w:val="001C2FD7"/>
    <w:rsid w:val="022C3541"/>
    <w:rsid w:val="03103BAE"/>
    <w:rsid w:val="09DC7BF9"/>
    <w:rsid w:val="0B6F49AF"/>
    <w:rsid w:val="0EB117E3"/>
    <w:rsid w:val="0ECA70C7"/>
    <w:rsid w:val="0FCE6947"/>
    <w:rsid w:val="0FD068F7"/>
    <w:rsid w:val="101246B8"/>
    <w:rsid w:val="105570A4"/>
    <w:rsid w:val="11C55E4E"/>
    <w:rsid w:val="11D907CB"/>
    <w:rsid w:val="128B0C3D"/>
    <w:rsid w:val="13354156"/>
    <w:rsid w:val="1A991D03"/>
    <w:rsid w:val="1BBC0A6C"/>
    <w:rsid w:val="1E5D1869"/>
    <w:rsid w:val="208A0925"/>
    <w:rsid w:val="209544E3"/>
    <w:rsid w:val="22096F3F"/>
    <w:rsid w:val="23193E1E"/>
    <w:rsid w:val="276A2196"/>
    <w:rsid w:val="278357FA"/>
    <w:rsid w:val="298629DE"/>
    <w:rsid w:val="29B1386A"/>
    <w:rsid w:val="2CC87124"/>
    <w:rsid w:val="2DF41F14"/>
    <w:rsid w:val="39827801"/>
    <w:rsid w:val="3CA11242"/>
    <w:rsid w:val="3D8C7CFA"/>
    <w:rsid w:val="433A6662"/>
    <w:rsid w:val="444C3F55"/>
    <w:rsid w:val="450B0537"/>
    <w:rsid w:val="45D32ABB"/>
    <w:rsid w:val="48BA0245"/>
    <w:rsid w:val="4B0E6036"/>
    <w:rsid w:val="4C6A3EE4"/>
    <w:rsid w:val="4DA8729C"/>
    <w:rsid w:val="4DD23507"/>
    <w:rsid w:val="51AE01E7"/>
    <w:rsid w:val="537E2CF1"/>
    <w:rsid w:val="5B9B5A02"/>
    <w:rsid w:val="5D415331"/>
    <w:rsid w:val="5F933BD1"/>
    <w:rsid w:val="6E641B01"/>
    <w:rsid w:val="6F3E041D"/>
    <w:rsid w:val="6F7B7179"/>
    <w:rsid w:val="72DF2935"/>
    <w:rsid w:val="796E35ED"/>
    <w:rsid w:val="79D25C5B"/>
    <w:rsid w:val="7B4952E1"/>
    <w:rsid w:val="7E8A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893</Characters>
  <Lines>0</Lines>
  <Paragraphs>0</Paragraphs>
  <TotalTime>0</TotalTime>
  <ScaleCrop>false</ScaleCrop>
  <LinksUpToDate>false</LinksUpToDate>
  <CharactersWithSpaces>958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3:02:00Z</dcterms:created>
  <dc:creator>user</dc:creator>
  <cp:lastModifiedBy>Administrator</cp:lastModifiedBy>
  <dcterms:modified xsi:type="dcterms:W3CDTF">2024-05-16T01:0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AB72B27DD8942349576BEEE2C3E9EF9_13</vt:lpwstr>
  </property>
</Properties>
</file>